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F5B42" w14:textId="6768B4B5" w:rsidR="0017733E" w:rsidRDefault="0017733E">
      <w:r>
        <w:t>Table S</w:t>
      </w:r>
      <w:r w:rsidR="00732B50">
        <w:t>2</w:t>
      </w:r>
      <w:r>
        <w:t xml:space="preserve">: </w:t>
      </w:r>
      <w:r w:rsidRPr="0017733E">
        <w:rPr>
          <w:lang w:val="en-US"/>
        </w:rPr>
        <w:t xml:space="preserve">Antibiotic susceptibility profiles </w:t>
      </w:r>
      <w:r w:rsidR="005E07A6">
        <w:rPr>
          <w:lang w:val="en-US"/>
        </w:rPr>
        <w:t xml:space="preserve">and premature stop codon in outer membrane protein </w:t>
      </w:r>
      <w:r w:rsidRPr="0017733E">
        <w:rPr>
          <w:lang w:val="en-US"/>
        </w:rPr>
        <w:t xml:space="preserve">for the ST38 NDM-5 producing </w:t>
      </w:r>
      <w:r w:rsidRPr="0017733E">
        <w:rPr>
          <w:i/>
          <w:iCs/>
          <w:lang w:val="en-US"/>
        </w:rPr>
        <w:t>E. coli</w:t>
      </w:r>
      <w:r w:rsidRPr="0017733E">
        <w:rPr>
          <w:lang w:val="en-US"/>
        </w:rPr>
        <w:t xml:space="preserve"> isolates from the Czech Republic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5"/>
        <w:gridCol w:w="576"/>
        <w:gridCol w:w="576"/>
        <w:gridCol w:w="472"/>
        <w:gridCol w:w="531"/>
        <w:gridCol w:w="523"/>
        <w:gridCol w:w="507"/>
        <w:gridCol w:w="554"/>
        <w:gridCol w:w="736"/>
        <w:gridCol w:w="423"/>
        <w:gridCol w:w="431"/>
        <w:gridCol w:w="473"/>
        <w:gridCol w:w="473"/>
        <w:gridCol w:w="577"/>
        <w:gridCol w:w="577"/>
        <w:gridCol w:w="434"/>
        <w:gridCol w:w="473"/>
        <w:gridCol w:w="473"/>
        <w:gridCol w:w="473"/>
        <w:gridCol w:w="473"/>
        <w:gridCol w:w="616"/>
        <w:gridCol w:w="442"/>
        <w:gridCol w:w="633"/>
        <w:gridCol w:w="473"/>
        <w:gridCol w:w="493"/>
        <w:gridCol w:w="647"/>
      </w:tblGrid>
      <w:tr w:rsidR="00974113" w:rsidRPr="00803B3E" w14:paraId="6E437AA4" w14:textId="4B4383B7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</w:tcPr>
          <w:p w14:paraId="4DA2B009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</w:p>
        </w:tc>
        <w:tc>
          <w:tcPr>
            <w:tcW w:w="4483" w:type="pct"/>
            <w:gridSpan w:val="2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4835C3" w14:textId="77777777" w:rsidR="00974113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MIC (mg/L)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14:paraId="7820E316" w14:textId="77777777" w:rsidR="00974113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</w:p>
        </w:tc>
      </w:tr>
      <w:tr w:rsidR="008C53E5" w:rsidRPr="00803B3E" w14:paraId="5DFFD1FC" w14:textId="20B4BA81" w:rsidTr="00974113">
        <w:trPr>
          <w:trHeight w:val="315"/>
        </w:trPr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C8B6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Isolate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AD9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Amp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013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Sam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D3E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Cfz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03C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Cxm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D29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Atm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A02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Ge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178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Amk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F06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Cst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C4F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Sxt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A1C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Cip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46C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Chl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620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Te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B9E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Pip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9DF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Tzp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5FD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Ctx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E93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Caz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A81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Cfp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7FE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BB697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Cp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A89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Fep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782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Mem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6A9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Etp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420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Tgc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AC7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Net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00F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Tob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3B5E9" w14:textId="7A3997F4" w:rsidR="00974113" w:rsidRPr="00974113" w:rsidRDefault="00974113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cs-CZ"/>
              </w:rPr>
            </w:pPr>
            <w:r w:rsidRPr="009741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cs-CZ"/>
              </w:rPr>
              <w:t>ompF</w:t>
            </w:r>
            <w:r w:rsidR="008C53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cs-CZ"/>
              </w:rPr>
              <w:t>*</w:t>
            </w:r>
          </w:p>
        </w:tc>
      </w:tr>
      <w:tr w:rsidR="008C53E5" w:rsidRPr="00803B3E" w14:paraId="305C3B5F" w14:textId="1C469DB0" w:rsidTr="00974113">
        <w:trPr>
          <w:trHeight w:val="315"/>
        </w:trPr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95DA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55393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95D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94E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369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D5F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C35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D38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6DC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ABC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E3C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386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D63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511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F00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EC6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32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A19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72B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24F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A21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32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8F1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68C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8B0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A67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681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EE4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tcBorders>
              <w:top w:val="single" w:sz="4" w:space="0" w:color="auto"/>
            </w:tcBorders>
            <w:vAlign w:val="center"/>
          </w:tcPr>
          <w:p w14:paraId="5C1C2DF2" w14:textId="55BB75F7" w:rsidR="00974113" w:rsidRPr="00803B3E" w:rsidRDefault="00015B9E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A</w:t>
            </w:r>
          </w:p>
        </w:tc>
      </w:tr>
      <w:tr w:rsidR="008C53E5" w:rsidRPr="00803B3E" w14:paraId="1AD96DA7" w14:textId="401B81EB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D5E69DA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5545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A0FAED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6B2E4A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7FB2BF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29D1A2C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A5D96A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369B55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95EFD0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C1D223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4B6BF2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31CFD17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CA4D3E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A62D5F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CB6EDF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0D343D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43DF652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C386A4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B51F45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216AF0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B46679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7007B2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881273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DCB1F1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47547B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24E247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7A53E883" w14:textId="636CFAE8" w:rsidR="00974113" w:rsidRPr="00803B3E" w:rsidRDefault="00015B9E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A</w:t>
            </w:r>
          </w:p>
        </w:tc>
      </w:tr>
      <w:tr w:rsidR="008C53E5" w:rsidRPr="00803B3E" w14:paraId="58590A86" w14:textId="000BE91F" w:rsidTr="00974113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2506EA5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5623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2B174A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CD4F3C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099BDB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6510EA5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4FA7D3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8A2ABF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3AC7F7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BA2FCC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06C8448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BF88CA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939F98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02695B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34AA05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0F6040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1905FD0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5C9BA8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704DE7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0D6B7B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852F4D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188DF7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AF2750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2809DB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B2EEE8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280F58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63FB03BB" w14:textId="1CA2D102" w:rsidR="00974113" w:rsidRPr="00803B3E" w:rsidRDefault="008C53E5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</w:t>
            </w:r>
            <w:r w:rsidR="00015B9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A</w:t>
            </w:r>
          </w:p>
        </w:tc>
      </w:tr>
      <w:tr w:rsidR="008C53E5" w:rsidRPr="00803B3E" w14:paraId="146B6A1F" w14:textId="2FCB02FD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AF58A86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574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8D01A5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28F1F3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7ACA5B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555E548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EDE240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B18D79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3148F4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6C9908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DBB516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262FCB7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29E752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400D42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ED7892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DB469D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0D4E29F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AABB05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798860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15B33A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2DA726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163AB3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7AD2A7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943C36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7ABC63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3DF311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1A3E7429" w14:textId="7D0D48C1" w:rsidR="00974113" w:rsidRPr="00803B3E" w:rsidRDefault="008C53E5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</w:t>
            </w:r>
            <w:r w:rsidR="00015B9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A</w:t>
            </w:r>
          </w:p>
        </w:tc>
      </w:tr>
      <w:tr w:rsidR="008C53E5" w:rsidRPr="00803B3E" w14:paraId="014B24E6" w14:textId="68FB10F9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7D2D929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5930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EE1F90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E1C24A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8B674F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1AB28D1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EDB5EE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0D4C2E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D46AD0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B67CDF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085544F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A436F1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80A1B3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6C25CC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96F062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34CE72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284CB84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246785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482DDA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B7DE67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7FE85A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A59E9C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66B35A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9F68C9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27BF11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7DCEBB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02C7169F" w14:textId="5A367994" w:rsidR="00974113" w:rsidRPr="00803B3E" w:rsidRDefault="00974113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13</w:t>
            </w:r>
          </w:p>
        </w:tc>
      </w:tr>
      <w:tr w:rsidR="008C53E5" w:rsidRPr="00803B3E" w14:paraId="5B143FD2" w14:textId="2ABB9666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AD32A20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5939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203EBA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B74961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2B01A6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78F18DB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5D5F34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BE2D05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75EB85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7D3110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740826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00D7428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D1FBC7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58DD40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D0C220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583432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77B5429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FC8262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C6D29F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2EEF92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4D9885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850416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9E9F76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FC5860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7B3C9A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74C097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79858937" w14:textId="69F981B0" w:rsidR="00974113" w:rsidRPr="00803B3E" w:rsidRDefault="008C53E5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</w:t>
            </w:r>
            <w:r w:rsidR="00015B9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A</w:t>
            </w:r>
          </w:p>
        </w:tc>
      </w:tr>
      <w:tr w:rsidR="008C53E5" w:rsidRPr="00803B3E" w14:paraId="3619D808" w14:textId="12EE02BC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2E14577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5939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732A87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D75CCF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B44597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38285C1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F615A3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4CF8A0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8EE633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C62064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798D4C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D28769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45B637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102A9E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E3E256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12D58E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32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73B94FA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73134C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5C3577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1FE620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70316B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C8BF7A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0A779F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3FF8F9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E35566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F4145A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4FEBB499" w14:textId="1E8315FF" w:rsidR="00974113" w:rsidRPr="00803B3E" w:rsidRDefault="00FD37A0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13</w:t>
            </w:r>
          </w:p>
        </w:tc>
      </w:tr>
      <w:tr w:rsidR="008C53E5" w:rsidRPr="00803B3E" w14:paraId="5FD56B80" w14:textId="207C244E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88185F2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5940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BFC62F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C6E681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29C0E9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07E7FD8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9F64C5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8DB315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C01D0D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CB5C54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145F559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28647A3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1B19EC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625B38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F651D7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527DC0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3531FB1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97ACB2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6D014D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7BC8A7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718FBE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485A73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66D977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55894E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256737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998392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55898C31" w14:textId="7625B4E2" w:rsidR="00974113" w:rsidRPr="00803B3E" w:rsidRDefault="00974113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</w:t>
            </w:r>
            <w:r w:rsidR="00015B9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A</w:t>
            </w:r>
          </w:p>
        </w:tc>
      </w:tr>
      <w:tr w:rsidR="008C53E5" w:rsidRPr="00803B3E" w14:paraId="5F3F10A1" w14:textId="18D4150F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98A01B7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5960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E7098C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0A104B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C3DFFA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51864F9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8A9039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6FC861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0B1C57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EF1A2F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706198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300D24A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345179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CA75A7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B467A2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9C9CCE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3DC5BBB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5BE541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1ACA13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6B190E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51194B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E81ED7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7EE92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4C38CF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D035C4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4F828B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1B38B173" w14:textId="24E2030D" w:rsidR="00974113" w:rsidRPr="00803B3E" w:rsidRDefault="00FD37A0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13</w:t>
            </w:r>
          </w:p>
        </w:tc>
      </w:tr>
      <w:tr w:rsidR="008C53E5" w:rsidRPr="00803B3E" w14:paraId="4F078936" w14:textId="68FC49D0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16DDF03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027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F11267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FFE96A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4E6473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01467B1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7EE16F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3F3351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4482C9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FE2DF9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DA7813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2E13DB2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ACBB41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3C8F4C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F62698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D76481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0DB8661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6320C2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908EEA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6B9AA8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BD0001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5A066A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58E9E3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B574D9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F49400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82A04D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31A8A3E1" w14:textId="3EA8044B" w:rsidR="00974113" w:rsidRPr="00803B3E" w:rsidRDefault="00BF19A4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13</w:t>
            </w:r>
          </w:p>
        </w:tc>
      </w:tr>
      <w:tr w:rsidR="008C53E5" w:rsidRPr="00803B3E" w14:paraId="590AB5D7" w14:textId="2DA3B71F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F27BACD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044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23630A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3F62D6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6385FA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5BBA229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ECEF3E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46F72A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28D6D8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6B04C4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646B376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00385A2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CE87DA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E29AC4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FC275D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22EF4F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6E79B03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D69A55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8F9BEF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020164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A04322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E050C7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2BCD6D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18C237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8389EC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F2F6A3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7CB4E591" w14:textId="0F74000E" w:rsidR="00974113" w:rsidRPr="00803B3E" w:rsidRDefault="00974113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13</w:t>
            </w:r>
          </w:p>
        </w:tc>
      </w:tr>
      <w:tr w:rsidR="008C53E5" w:rsidRPr="00803B3E" w14:paraId="27B72CA8" w14:textId="42D7EC8D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AEEEEAC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044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B46EFB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B67E26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B66555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3FE52AC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5A7AA6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C41FB0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A4816C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A9FBFD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D8E8CB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70BA2A5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0F82DB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BFEB01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4B6C17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229D5C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79FA959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D4AD14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A4C370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8E839B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FFB45C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5B189E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704919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5519DC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71DB76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A12A0F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709AC73E" w14:textId="3B10F751" w:rsidR="00974113" w:rsidRPr="00803B3E" w:rsidRDefault="00974113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13</w:t>
            </w:r>
          </w:p>
        </w:tc>
      </w:tr>
      <w:tr w:rsidR="008C53E5" w:rsidRPr="00803B3E" w14:paraId="5B08B13B" w14:textId="7CDA968C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938F097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073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872963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EFA83A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B99107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2A1A19B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6599C4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6CD5A5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F0F697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D4DB40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8FF3F9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33364FC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5A0592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3899D7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16AA5B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3641BE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228F05C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3DE224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BD5B5F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0B38D9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34BBC2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B7E56B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8D1CB5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37314D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0F41BC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FD9A12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68CE70F8" w14:textId="74224621" w:rsidR="00974113" w:rsidRPr="00803B3E" w:rsidRDefault="00BF19A4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13</w:t>
            </w:r>
          </w:p>
        </w:tc>
      </w:tr>
      <w:tr w:rsidR="008C53E5" w:rsidRPr="00803B3E" w14:paraId="2CF55FAF" w14:textId="52D0BA87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78410B4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073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081B54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B14A0F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16EF4D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28B4049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D220EC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E9E631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D4BCE3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03390B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154389C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5B0A8F0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F1F098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4BCE95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E50870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258B18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4F9FFC8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7A7E1E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E92DF8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395C16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329E00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883D17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408B90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DAEE46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97C6F3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5C2CB1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2C909E1E" w14:textId="450ACC96" w:rsidR="00974113" w:rsidRPr="00803B3E" w:rsidRDefault="00D32E18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13</w:t>
            </w:r>
          </w:p>
        </w:tc>
      </w:tr>
      <w:tr w:rsidR="008C53E5" w:rsidRPr="00803B3E" w14:paraId="5383A51E" w14:textId="430EACE8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C6496DD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133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9FC716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497637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ECEDCE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20FCCD7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D629E9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B6A598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9F947A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B3E300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BC5410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195C842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D45D6F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B5531B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E617E8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D40696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4B182BC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954FE5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CAEF3A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EC70F2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59E680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909820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CCE03D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675F28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5E6BB7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FB3104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250C091D" w14:textId="544F8A91" w:rsidR="00974113" w:rsidRPr="00803B3E" w:rsidRDefault="00A571B2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</w:t>
            </w:r>
            <w:r w:rsidR="00015B9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A</w:t>
            </w:r>
          </w:p>
        </w:tc>
      </w:tr>
      <w:tr w:rsidR="008C53E5" w:rsidRPr="00803B3E" w14:paraId="1896441E" w14:textId="59C6664A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C625460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14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34BD6F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F82B7B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4CFD11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3395038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6B5E16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A96356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F8C187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C93A23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6C1E92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81B1FB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39D7EE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C1B788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4EBCDD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544F2E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4126243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F48053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8FD8B9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1DFF92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865AE2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FD6BA2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BB0358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2030B5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9D7978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EDDA88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2B4F0D09" w14:textId="7B25CA4D" w:rsidR="00974113" w:rsidRPr="00803B3E" w:rsidRDefault="00D32E18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</w:t>
            </w:r>
            <w:r w:rsidR="00015B9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A</w:t>
            </w:r>
          </w:p>
        </w:tc>
      </w:tr>
      <w:tr w:rsidR="008C53E5" w:rsidRPr="00803B3E" w14:paraId="0747B0C8" w14:textId="12B3D82E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7BFF210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275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9B62E5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D1DD53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C889B2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7FB6208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909EB2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C8FEFF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8F6CA8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EC45C0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5E0C7C1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2000A97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471F56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2E11D1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1266BB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9FF8D0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1BD1D97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C90E86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E306B0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287649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F2B5F7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DF9DA7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53F658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C275C9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D16DCB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11D977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1879223F" w14:textId="474B376F" w:rsidR="00974113" w:rsidRPr="00803B3E" w:rsidRDefault="00974113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284</w:t>
            </w:r>
          </w:p>
        </w:tc>
      </w:tr>
      <w:tr w:rsidR="008C53E5" w:rsidRPr="00803B3E" w14:paraId="12752FED" w14:textId="7A2393F0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4559D41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277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37EB41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ECF71E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7528B4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24B7131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E6343F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13293C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C5BEC3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D82F42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3DCFF6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103E71E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6A464D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BBD4F3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895CDC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603ED0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1FA85BE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8D9FE7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E03DD6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5512E1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6618CB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75FD4B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26F7B7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9DF828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E9F652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3F7BF5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41EF6236" w14:textId="63D73110" w:rsidR="00974113" w:rsidRPr="00803B3E" w:rsidRDefault="00974113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</w:t>
            </w:r>
            <w:r w:rsidR="00015B9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A</w:t>
            </w:r>
          </w:p>
        </w:tc>
      </w:tr>
      <w:tr w:rsidR="008C53E5" w:rsidRPr="00803B3E" w14:paraId="032F6334" w14:textId="17978D8F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4BC421C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479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540E9B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651E3A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E97218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66EF450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4376AA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D03EF2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AFA542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07B43B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3E1C4E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74AE04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E89E26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ABF332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41A3FA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E09A7E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537A99B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167CAD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5DD46E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4F64A5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78DA79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063457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B6CB88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4EEF14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DAADE0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F15677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2C1E558E" w14:textId="0634A872" w:rsidR="00974113" w:rsidRPr="00803B3E" w:rsidRDefault="00D32E18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</w:t>
            </w:r>
            <w:r w:rsidR="00015B9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A</w:t>
            </w:r>
          </w:p>
        </w:tc>
      </w:tr>
      <w:tr w:rsidR="008C53E5" w:rsidRPr="00803B3E" w14:paraId="5C9D9E61" w14:textId="22C501AE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BFD77FD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gon</w:t>
            </w: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143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5F1044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A3EAAD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12D65D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75A860C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795F91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F814A0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E02FA7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34F78F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AE0EF2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624481D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934FB0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090108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1D770D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111123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76F3D39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308BAE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0F81CB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9738E8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12F91E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8FE035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3D4181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AAC4C1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EF0219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5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D4574C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5</w:t>
            </w:r>
          </w:p>
        </w:tc>
        <w:tc>
          <w:tcPr>
            <w:tcW w:w="177" w:type="pct"/>
            <w:vAlign w:val="center"/>
          </w:tcPr>
          <w:p w14:paraId="7ADE228F" w14:textId="78ABC583" w:rsidR="00974113" w:rsidRPr="00803B3E" w:rsidRDefault="00974113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</w:t>
            </w:r>
            <w:r w:rsidR="00015B9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A</w:t>
            </w:r>
          </w:p>
        </w:tc>
      </w:tr>
      <w:tr w:rsidR="008C53E5" w:rsidRPr="00803B3E" w14:paraId="29CCF522" w14:textId="36E0CA8D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5D1CFE6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jch</w:t>
            </w: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704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D216A2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5F2D5A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FFA4B7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502D129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C2F950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874394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DC5500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59CC9A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5AF1F29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0EF3CD7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A1F175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5CE4F4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6C409E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9BC6B6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1C707C9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268C5F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87E3F3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E4AD45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7C1583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F61EF7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B2BF4D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05C522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0C802E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424FB6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68C74DC6" w14:textId="046419F7" w:rsidR="00974113" w:rsidRPr="00803B3E" w:rsidRDefault="00974113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13</w:t>
            </w:r>
          </w:p>
        </w:tc>
      </w:tr>
      <w:tr w:rsidR="008C53E5" w:rsidRPr="00803B3E" w14:paraId="74D9A94F" w14:textId="40FF9ADE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6E4EFF8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jch</w:t>
            </w: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76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7D6D60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7DDE20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635CAD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08B363D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509D86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5BF516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7A233B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4A774F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73DD32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09DA99A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24623C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7D7E11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FE2E7A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EDCCED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67F83FF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9BB88A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A75596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2F3F19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3878BD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20C7F1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475445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1CC92E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02C901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89FC87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28E50CBE" w14:textId="594E5B14" w:rsidR="00974113" w:rsidRPr="00803B3E" w:rsidRDefault="008C53E5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</w:t>
            </w:r>
            <w:r w:rsidR="00015B9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A</w:t>
            </w:r>
          </w:p>
        </w:tc>
      </w:tr>
      <w:tr w:rsidR="008C53E5" w:rsidRPr="00803B3E" w14:paraId="54DA65D8" w14:textId="7626A38C" w:rsidTr="00974113">
        <w:trPr>
          <w:trHeight w:val="315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D412B1E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jch</w:t>
            </w: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824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81FFBA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E05589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E251B9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50A004E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5E93A0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F651C0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4F021E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B52CA6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622CBA6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68F8A0C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53C6FB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A97C57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B7FEA6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54F7E4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55AB567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921A8D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B57192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76B8C0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3E7091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1545B1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C379A3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C23D21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53EEF2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A6A8E1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435D197C" w14:textId="2F5ADE3E" w:rsidR="00974113" w:rsidRPr="00803B3E" w:rsidRDefault="00974113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44</w:t>
            </w:r>
          </w:p>
        </w:tc>
      </w:tr>
      <w:tr w:rsidR="008C53E5" w:rsidRPr="00803B3E" w14:paraId="32FFC31C" w14:textId="65A78BFA" w:rsidTr="00974113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981E69C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moc</w:t>
            </w: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5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778D20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11E2AD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D5E3AD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430447E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6478E8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232FB6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8E360A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5FFD66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12D0672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6011750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8C3095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D4A6E9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B80F60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D6BA20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453453B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37B830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45E28D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B527C2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671C42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57ED9C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E76217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4EF324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768389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44FC32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67B1DF2B" w14:textId="25EE2ECB" w:rsidR="00974113" w:rsidRPr="00803B3E" w:rsidRDefault="00D32E18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</w:t>
            </w:r>
            <w:r w:rsidR="00015B9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A</w:t>
            </w:r>
          </w:p>
        </w:tc>
      </w:tr>
      <w:tr w:rsidR="008C53E5" w:rsidRPr="00803B3E" w14:paraId="48AE7B5E" w14:textId="2DCB5D4C" w:rsidTr="00974113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8ECC558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lastRenderedPageBreak/>
              <w:t>moc</w:t>
            </w: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811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E5B6EF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4BD348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994F25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3222B30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83AD3D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3DD666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FAD3C2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3EA793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53A12C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3FEEE1D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A5AB98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58BD09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FCD662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5D4BC5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7D4A04B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BA483E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16411A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705EF0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9AF1A8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D99C87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FAB8C9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33E3CA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5A98F7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4F07B1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6DC6FCEE" w14:textId="4AFAC0E5" w:rsidR="00974113" w:rsidRPr="00803B3E" w:rsidRDefault="00D32E18" w:rsidP="00974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13</w:t>
            </w:r>
          </w:p>
        </w:tc>
      </w:tr>
      <w:tr w:rsidR="008C53E5" w:rsidRPr="00803B3E" w14:paraId="6C86EC99" w14:textId="05E22BE1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8BF9B8A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moc</w:t>
            </w: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91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9BEE78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BC5238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4F1953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22F6334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A19EB8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F6D97D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A6738B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4F6EED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1035705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6D23A95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C23A85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EFD439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51767C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DF5084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4C4C1EA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F3FEA3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209371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6944C6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243981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62E2BD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4553C5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4F7950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91D818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BFE797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50B9FC20" w14:textId="64AA4436" w:rsidR="00974113" w:rsidRPr="00803B3E" w:rsidRDefault="00135811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*44</w:t>
            </w:r>
          </w:p>
        </w:tc>
      </w:tr>
      <w:tr w:rsidR="008C53E5" w:rsidRPr="00803B3E" w14:paraId="3709F21A" w14:textId="0A0A49F8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F2F9B1A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007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05DEF1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EAB0DF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34496A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195536A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51F5DC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F5E118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6D27D4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41CA02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937C03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7AD600F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EEF7DF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4C020C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9B761F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B36267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576F302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F96F81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DB9A0B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556819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2B5544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16F990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14FD02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DF1642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09CDD6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CE7789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47C4699D" w14:textId="56794D87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29866D02" w14:textId="5514808E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399A098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007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7B2B63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E0460D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9053A8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18A24B7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536F87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8E5CE7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32E3C5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FCCB2C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AF3AE2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316DB01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8084D1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182988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A21D10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E5CC18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677A070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F6D6CD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3F55C4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6E115E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4116AF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B42A80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735FEC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D7AC12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951A26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BCF449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0E949D3B" w14:textId="46A5D8BD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2045D0DA" w14:textId="7660AB82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510A2A5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133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A3C614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96C58E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C9C532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742F4EA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5E8E85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326D1C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34AE6F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B8C18A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589AA6F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0044BF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FE219D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0063D4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A697D2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BF1EE2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7B4AD4A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0CC7C7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FCE74A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E5F268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356F7B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A6B0C1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7BAAC1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F67AB0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718A40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75A5A4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75A09A93" w14:textId="2462EA29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70DEFB3E" w14:textId="2D56FF73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169EF1F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186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8074D6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B30694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B43262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0A1C695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F01CBC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2F277D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AEC4CF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650B19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0B9B7E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0FD044A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3E57AB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5A1174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007722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8B3678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7597C80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AE1F63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9B0241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565DE2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008367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61D505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D9FD16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73228C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A54110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61DD0C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7D92B6F7" w14:textId="6CDF2FA1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086FE48E" w14:textId="008219EB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5596618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186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1AE883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FABF26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28040F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6D4A6B1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AFA9C1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B42A5E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6E435D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BF22A3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44925F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7541525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6017C0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1FFBB8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ACA49F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D836DD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261A331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626CC9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984023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855E2C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1E8D9B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CF5D00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D3B328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30E3AA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3EE3D1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5AA7C5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1A290D56" w14:textId="47F1E86A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366ED8D0" w14:textId="33F1623A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79FC6BF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186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79858D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A95069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22A006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705E68C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0E7643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7FBEFB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728FF3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AD323C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10FE0A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92B622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06258E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7FA4A3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7FF3E0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5FBAF8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5389496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4D19E0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8A75EF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7F1D71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3D6104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63C76F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8AC105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BFC693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D5D745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545162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4E522313" w14:textId="63A15369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4F023190" w14:textId="4018637C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58081D2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250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E01427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15F754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623A29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3020C38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3FB1CD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38E406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34A1A5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CE0804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5BA5D80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045D197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2A61E4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9E3766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64268F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CC1E63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55AA541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2694E2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CE7E67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780405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E31186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C83111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B33BD7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AF7EF0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499719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DA7F22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02AD6A76" w14:textId="761F24A2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28B2DDD5" w14:textId="51D9DF3F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2344844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313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AC5223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7BE2C5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5B8AED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3918841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C9118B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56EDA1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8B1462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3DCF69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EEC25E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4776AF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4500B7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DD44D0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49C41B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990DAA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1521DB3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EE49C6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352300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309775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D34865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313B9D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6CE147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AF440F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76E44B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C4EDE4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2E565E70" w14:textId="1998097C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63B040C9" w14:textId="4271C468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0F4EE25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31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F61035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7CB05C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2A9EBB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5BC5142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2A26D3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C43A88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AA5E21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8DF876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259C48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38D5F1C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2A8F44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6AFF5E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778610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03015E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7FC5F5A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86D9EF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0787CD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95926E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C3668F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E65F85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8F5F4C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EBD67B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33FB78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E6FD7A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21889BD4" w14:textId="2C459068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539976DB" w14:textId="10CEE9E3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BB2552E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275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37AB0B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4D9F84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916A48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44B33FC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BA2F35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55D101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E40106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AC1765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6AE6A3E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2D29BD5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5517AE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1E5215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E3D31F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CB2BA6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5FA4F96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7018A6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128BB3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2A3D0C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18C3B9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BD670D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CB393F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03F41F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5D3850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EA2B8D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6CEF6315" w14:textId="3ADB48B1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08634D32" w14:textId="36B9109E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171813B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313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A778DD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788A5E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050747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5991D1C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A2893C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1BA421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1871FF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7E1060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EB09A6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582017D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23E81F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30CE72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10C97C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B26F07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6FE3591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FDDEE7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01167A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6C23C3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48D264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6027BE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857843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078EAA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9CF085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680059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74BF5E21" w14:textId="241E914D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501D0591" w14:textId="6C8B04EE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4953ABF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359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BFBAB7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0ED0A2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0AA8C6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59D8FAE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41F0FD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6B0933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F0C574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77C543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7B8C37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6305AA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812235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AE196D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B63B93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BC4BB4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4552A11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DFBA01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93961E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96EBD8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86ABF1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2327CC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5EA7FF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03C091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1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A3663F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3A5F10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2C4922DC" w14:textId="2CB89964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25DCE016" w14:textId="0CCB2A44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46B6BF6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36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8197F8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53D481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B04489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7E62A55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96E19E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FE4935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EF5B4C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324B1B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1C2DD0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BA7033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132C6A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3FC73B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6F065B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F7BBBE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08E5831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7E3A75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398344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119BEE4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3BCEE6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213648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D053B6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CC5CC5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B3E111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72231C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69212C19" w14:textId="23579C9B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492F92AA" w14:textId="38A59A2B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58D6D55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360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DA8185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4BA9FD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693CE7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5F642B0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0D2B0A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DD0216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49F513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EFBF6D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133A392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3BAE6D5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DA5B85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99CABC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A75EB0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8C60BD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20C0F59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59AB4C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B168AC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AD7465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FB1709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538F85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59C173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034861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A0998D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D38700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44182A5A" w14:textId="1FDCB45D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70629B25" w14:textId="6E1DAA84" w:rsidTr="00135811">
        <w:trPr>
          <w:trHeight w:val="300"/>
        </w:trPr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11A6BD5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396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DA7AFA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50B963B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88F1E1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25831FB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2649FF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958F96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564D33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808977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0CA67A1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69A63BA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94BBFE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A0DBDE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C3B67F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E0F494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5B7B735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A04101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8EA337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BC6739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74E3E3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FB5278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3B97F2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E505F6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C68B08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749418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vAlign w:val="center"/>
          </w:tcPr>
          <w:p w14:paraId="03237268" w14:textId="2C8D3FB3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  <w:tr w:rsidR="008C53E5" w:rsidRPr="00803B3E" w14:paraId="4BF48A32" w14:textId="01E8BB5A" w:rsidTr="00135811">
        <w:trPr>
          <w:trHeight w:val="300"/>
        </w:trPr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DDDE" w14:textId="77777777" w:rsidR="00974113" w:rsidRPr="00803B3E" w:rsidRDefault="00974113" w:rsidP="0080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cs-CZ"/>
              </w:rPr>
              <w:t>64478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583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927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B552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FFAD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777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3ED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93F1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715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lt;0,125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3348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4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23B9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76D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72C5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32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C6DC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28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B0DA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128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673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C3BE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FA0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E77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64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AE27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D3A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8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8993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2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AE2F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0,25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1C90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16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91D6" w14:textId="77777777" w:rsidR="00974113" w:rsidRPr="00803B3E" w:rsidRDefault="00974113" w:rsidP="0080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 w:rsidRPr="00803B3E"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&gt;8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58682EAF" w14:textId="1BB7B54B" w:rsidR="00974113" w:rsidRPr="00803B3E" w:rsidRDefault="00015B9E" w:rsidP="00135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cs-CZ"/>
              </w:rPr>
              <w:t>NS</w:t>
            </w:r>
          </w:p>
        </w:tc>
      </w:tr>
    </w:tbl>
    <w:p w14:paraId="7F6676A1" w14:textId="77777777" w:rsidR="00B02218" w:rsidRDefault="00B02218"/>
    <w:p w14:paraId="18E1EFDC" w14:textId="0C02CADE" w:rsidR="00803B3E" w:rsidRDefault="00B02218" w:rsidP="009F728A">
      <w:pPr>
        <w:jc w:val="both"/>
        <w:rPr>
          <w:sz w:val="20"/>
        </w:rPr>
      </w:pPr>
      <w:r w:rsidRPr="009F728A">
        <w:rPr>
          <w:sz w:val="20"/>
        </w:rPr>
        <w:t xml:space="preserve">Amp, ampicilin; Sam, ampicillin-sulbactam; Cfz, cefazolin; Cxm, cefuroxime; Atm, aztreonam; Gen, gentamicin; Amk, amikacin; Cst, colistin; </w:t>
      </w:r>
      <w:r w:rsidR="00803B3E" w:rsidRPr="009F728A">
        <w:rPr>
          <w:sz w:val="20"/>
        </w:rPr>
        <w:t>S</w:t>
      </w:r>
      <w:r w:rsidRPr="009F728A">
        <w:rPr>
          <w:sz w:val="20"/>
        </w:rPr>
        <w:t xml:space="preserve">xt, trimethoprim-sulfamethoxazole; </w:t>
      </w:r>
      <w:r w:rsidR="00803B3E" w:rsidRPr="009F728A">
        <w:rPr>
          <w:sz w:val="20"/>
        </w:rPr>
        <w:t>C</w:t>
      </w:r>
      <w:r w:rsidR="00024A02" w:rsidRPr="009F728A">
        <w:rPr>
          <w:sz w:val="20"/>
        </w:rPr>
        <w:t>ip</w:t>
      </w:r>
      <w:r w:rsidRPr="009F728A">
        <w:rPr>
          <w:sz w:val="20"/>
        </w:rPr>
        <w:t xml:space="preserve">, </w:t>
      </w:r>
      <w:r w:rsidR="00803B3E" w:rsidRPr="009F728A">
        <w:rPr>
          <w:sz w:val="20"/>
        </w:rPr>
        <w:t>ciprofloxac</w:t>
      </w:r>
      <w:r w:rsidRPr="009F728A">
        <w:rPr>
          <w:sz w:val="20"/>
        </w:rPr>
        <w:t>in; C</w:t>
      </w:r>
      <w:r w:rsidR="00024A02" w:rsidRPr="009F728A">
        <w:rPr>
          <w:sz w:val="20"/>
        </w:rPr>
        <w:t>hl</w:t>
      </w:r>
      <w:r w:rsidRPr="009F728A">
        <w:rPr>
          <w:sz w:val="20"/>
        </w:rPr>
        <w:t>, chloramphenicol; T</w:t>
      </w:r>
      <w:r w:rsidR="00024A02" w:rsidRPr="009F728A">
        <w:rPr>
          <w:sz w:val="20"/>
        </w:rPr>
        <w:t>et</w:t>
      </w:r>
      <w:r w:rsidRPr="009F728A">
        <w:rPr>
          <w:sz w:val="20"/>
        </w:rPr>
        <w:t>, tetracycline; P</w:t>
      </w:r>
      <w:r w:rsidR="00024A02" w:rsidRPr="009F728A">
        <w:rPr>
          <w:sz w:val="20"/>
        </w:rPr>
        <w:t>ip, piperacillin; Tzp, piperacillin-tazobactam; Ctx, cefotaxime; Caz, ceftazidime; Cfp</w:t>
      </w:r>
      <w:r w:rsidRPr="009F728A">
        <w:rPr>
          <w:sz w:val="20"/>
        </w:rPr>
        <w:t>, cefoperazone</w:t>
      </w:r>
      <w:r w:rsidRPr="00BB697B">
        <w:rPr>
          <w:sz w:val="20"/>
        </w:rPr>
        <w:t xml:space="preserve">; </w:t>
      </w:r>
      <w:r w:rsidR="00803B3E" w:rsidRPr="00BB697B">
        <w:rPr>
          <w:sz w:val="20"/>
        </w:rPr>
        <w:t>C</w:t>
      </w:r>
      <w:r w:rsidR="00024A02" w:rsidRPr="00BB697B">
        <w:rPr>
          <w:sz w:val="20"/>
        </w:rPr>
        <w:t>ps</w:t>
      </w:r>
      <w:r w:rsidRPr="00BB697B">
        <w:rPr>
          <w:sz w:val="20"/>
        </w:rPr>
        <w:t xml:space="preserve">, </w:t>
      </w:r>
      <w:r w:rsidR="00803B3E" w:rsidRPr="00BB697B">
        <w:rPr>
          <w:sz w:val="20"/>
        </w:rPr>
        <w:t>cefopera</w:t>
      </w:r>
      <w:r w:rsidRPr="00BB697B">
        <w:rPr>
          <w:sz w:val="20"/>
        </w:rPr>
        <w:t>zone-sulbactam;</w:t>
      </w:r>
      <w:r w:rsidRPr="009F728A">
        <w:rPr>
          <w:sz w:val="20"/>
        </w:rPr>
        <w:t xml:space="preserve"> F</w:t>
      </w:r>
      <w:r w:rsidR="00024A02" w:rsidRPr="009F728A">
        <w:rPr>
          <w:sz w:val="20"/>
        </w:rPr>
        <w:t>ep</w:t>
      </w:r>
      <w:r w:rsidRPr="009F728A">
        <w:rPr>
          <w:sz w:val="20"/>
        </w:rPr>
        <w:t>, cefepime; M</w:t>
      </w:r>
      <w:r w:rsidR="00024A02" w:rsidRPr="009F728A">
        <w:rPr>
          <w:sz w:val="20"/>
        </w:rPr>
        <w:t>em</w:t>
      </w:r>
      <w:r w:rsidRPr="009F728A">
        <w:rPr>
          <w:sz w:val="20"/>
        </w:rPr>
        <w:t>, meropenem; E</w:t>
      </w:r>
      <w:r w:rsidR="00024A02" w:rsidRPr="009F728A">
        <w:rPr>
          <w:sz w:val="20"/>
        </w:rPr>
        <w:t>tp</w:t>
      </w:r>
      <w:r w:rsidRPr="009F728A">
        <w:rPr>
          <w:sz w:val="20"/>
        </w:rPr>
        <w:t>, ertapenem; T</w:t>
      </w:r>
      <w:r w:rsidR="00024A02" w:rsidRPr="009F728A">
        <w:rPr>
          <w:sz w:val="20"/>
        </w:rPr>
        <w:t>gc</w:t>
      </w:r>
      <w:r w:rsidRPr="009F728A">
        <w:rPr>
          <w:sz w:val="20"/>
        </w:rPr>
        <w:t>, tigecycline; N</w:t>
      </w:r>
      <w:r w:rsidR="00024A02" w:rsidRPr="009F728A">
        <w:rPr>
          <w:sz w:val="20"/>
        </w:rPr>
        <w:t>et</w:t>
      </w:r>
      <w:r w:rsidRPr="009F728A">
        <w:rPr>
          <w:sz w:val="20"/>
        </w:rPr>
        <w:t xml:space="preserve">, netilmicin; </w:t>
      </w:r>
      <w:r w:rsidR="00803B3E" w:rsidRPr="009F728A">
        <w:rPr>
          <w:sz w:val="20"/>
        </w:rPr>
        <w:t>T</w:t>
      </w:r>
      <w:r w:rsidR="00024A02" w:rsidRPr="009F728A">
        <w:rPr>
          <w:sz w:val="20"/>
        </w:rPr>
        <w:t>ob</w:t>
      </w:r>
      <w:r w:rsidRPr="009F728A">
        <w:rPr>
          <w:sz w:val="20"/>
        </w:rPr>
        <w:t xml:space="preserve">, </w:t>
      </w:r>
      <w:r w:rsidR="00803B3E" w:rsidRPr="009F728A">
        <w:rPr>
          <w:sz w:val="20"/>
        </w:rPr>
        <w:t>tobramycin</w:t>
      </w:r>
    </w:p>
    <w:p w14:paraId="622D59D3" w14:textId="44CFB30E" w:rsidR="00A571B2" w:rsidRPr="00015B9E" w:rsidRDefault="00A571B2" w:rsidP="009F728A">
      <w:pPr>
        <w:jc w:val="both"/>
        <w:rPr>
          <w:sz w:val="20"/>
        </w:rPr>
      </w:pPr>
      <w:r w:rsidRPr="00015B9E">
        <w:rPr>
          <w:rFonts w:ascii="Calibri" w:eastAsia="Times New Roman" w:hAnsi="Calibri" w:cs="Calibri"/>
          <w:color w:val="000000"/>
          <w:sz w:val="18"/>
          <w:lang w:eastAsia="cs-CZ"/>
        </w:rPr>
        <w:t>ompF*</w:t>
      </w:r>
      <w:r w:rsidR="00015B9E">
        <w:rPr>
          <w:rFonts w:ascii="Calibri" w:eastAsia="Times New Roman" w:hAnsi="Calibri" w:cs="Calibri"/>
          <w:color w:val="000000"/>
          <w:sz w:val="18"/>
          <w:lang w:eastAsia="cs-CZ"/>
        </w:rPr>
        <w:t>; indicates the stop codon in the deduced protein sequence, NA; not applicable, NS; not sequenced.</w:t>
      </w:r>
    </w:p>
    <w:sectPr w:rsidR="00A571B2" w:rsidRPr="00015B9E" w:rsidSect="00803B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B3E"/>
    <w:rsid w:val="00015B9E"/>
    <w:rsid w:val="00024A02"/>
    <w:rsid w:val="00135811"/>
    <w:rsid w:val="0017733E"/>
    <w:rsid w:val="00400E8E"/>
    <w:rsid w:val="005E07A6"/>
    <w:rsid w:val="00727B01"/>
    <w:rsid w:val="00732B50"/>
    <w:rsid w:val="00803B3E"/>
    <w:rsid w:val="008C53E5"/>
    <w:rsid w:val="00974113"/>
    <w:rsid w:val="009F728A"/>
    <w:rsid w:val="00A571B2"/>
    <w:rsid w:val="00B02218"/>
    <w:rsid w:val="00B20ADA"/>
    <w:rsid w:val="00BB697B"/>
    <w:rsid w:val="00BF19A4"/>
    <w:rsid w:val="00D32E18"/>
    <w:rsid w:val="00FD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A2C5D"/>
  <w15:chartTrackingRefBased/>
  <w15:docId w15:val="{C07DFD41-6FE1-48BB-A791-19E815AF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0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755</Words>
  <Characters>4305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Fakultní nemocnice Plzeň</Company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dejova Katerina</dc:creator>
  <cp:keywords/>
  <dc:description/>
  <cp:lastModifiedBy>ibrahim bitar</cp:lastModifiedBy>
  <cp:revision>14</cp:revision>
  <dcterms:created xsi:type="dcterms:W3CDTF">2023-03-17T09:49:00Z</dcterms:created>
  <dcterms:modified xsi:type="dcterms:W3CDTF">2024-03-16T19:10:00Z</dcterms:modified>
</cp:coreProperties>
</file>